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798B3D2" w:rsidR="00994A3D" w:rsidRDefault="00654E8F" w:rsidP="0001436A">
      <w:pPr>
        <w:pStyle w:val="1"/>
      </w:pPr>
      <w:r w:rsidRPr="00994A3D">
        <w:t>Supplementary Tables</w:t>
      </w:r>
    </w:p>
    <w:p w14:paraId="31D968BF" w14:textId="77777777" w:rsidR="006F3108" w:rsidRDefault="006F3108" w:rsidP="006F3108">
      <w:pPr>
        <w:rPr>
          <w:szCs w:val="24"/>
        </w:rPr>
      </w:pPr>
      <w:r w:rsidRPr="006001C1">
        <w:rPr>
          <w:b/>
          <w:szCs w:val="24"/>
        </w:rPr>
        <w:t>Table 1</w:t>
      </w:r>
      <w:r w:rsidRPr="006001C1">
        <w:rPr>
          <w:szCs w:val="24"/>
        </w:rPr>
        <w:t xml:space="preserve">. </w:t>
      </w:r>
      <w:r w:rsidRPr="00092BFB">
        <w:rPr>
          <w:szCs w:val="24"/>
        </w:rPr>
        <w:t>General characteristics of subjects according to the prevalence of impaired fasting glucose (n, %)</w:t>
      </w:r>
    </w:p>
    <w:tbl>
      <w:tblPr>
        <w:tblOverlap w:val="never"/>
        <w:tblW w:w="5000" w:type="pct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3"/>
        <w:gridCol w:w="2595"/>
        <w:gridCol w:w="2284"/>
        <w:gridCol w:w="1625"/>
      </w:tblGrid>
      <w:tr w:rsidR="006F3108" w:rsidRPr="00092BFB" w14:paraId="0E4BF197" w14:textId="77777777" w:rsidTr="00E66575">
        <w:trPr>
          <w:trHeight w:val="56"/>
        </w:trPr>
        <w:tc>
          <w:tcPr>
            <w:tcW w:w="1674" w:type="pct"/>
            <w:vMerge w:val="restar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43B4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92BFB">
              <w:rPr>
                <w:b/>
                <w:color w:val="auto"/>
              </w:rPr>
              <w:t xml:space="preserve">Variables </w:t>
            </w:r>
          </w:p>
        </w:tc>
        <w:tc>
          <w:tcPr>
            <w:tcW w:w="2494" w:type="pct"/>
            <w:gridSpan w:val="2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409F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92BFB">
              <w:rPr>
                <w:b/>
                <w:color w:val="auto"/>
              </w:rPr>
              <w:t>Impaired fasting glucose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EE82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92BFB">
              <w:rPr>
                <w:b/>
                <w:color w:val="auto"/>
              </w:rPr>
              <w:t>p</w:t>
            </w:r>
          </w:p>
        </w:tc>
      </w:tr>
      <w:tr w:rsidR="006F3108" w:rsidRPr="00092BFB" w14:paraId="07E4902E" w14:textId="77777777" w:rsidTr="00E66575">
        <w:trPr>
          <w:trHeight w:val="56"/>
        </w:trPr>
        <w:tc>
          <w:tcPr>
            <w:tcW w:w="167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7FD8C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327" w:type="pct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C9A4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92BFB">
              <w:rPr>
                <w:b/>
                <w:color w:val="auto"/>
              </w:rPr>
              <w:t>No (n=2,140)</w:t>
            </w:r>
          </w:p>
        </w:tc>
        <w:tc>
          <w:tcPr>
            <w:tcW w:w="1168" w:type="pct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A8121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092BFB">
              <w:rPr>
                <w:b/>
                <w:color w:val="auto"/>
              </w:rPr>
              <w:t>Yes (n=879)</w:t>
            </w:r>
          </w:p>
        </w:tc>
        <w:tc>
          <w:tcPr>
            <w:tcW w:w="83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CA532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58AC4ACB" w14:textId="77777777" w:rsidTr="00E66575">
        <w:trPr>
          <w:trHeight w:val="56"/>
        </w:trPr>
        <w:tc>
          <w:tcPr>
            <w:tcW w:w="1674" w:type="pc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BF11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Gender</w:t>
            </w:r>
          </w:p>
        </w:tc>
        <w:tc>
          <w:tcPr>
            <w:tcW w:w="1327" w:type="pc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DD5BB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4838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078CA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149</w:t>
            </w:r>
          </w:p>
        </w:tc>
      </w:tr>
      <w:tr w:rsidR="006F3108" w:rsidRPr="00092BFB" w14:paraId="43BA208F" w14:textId="77777777" w:rsidTr="00E66575">
        <w:trPr>
          <w:trHeight w:val="56"/>
        </w:trPr>
        <w:tc>
          <w:tcPr>
            <w:tcW w:w="1674" w:type="pc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E434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Male </w:t>
            </w:r>
          </w:p>
        </w:tc>
        <w:tc>
          <w:tcPr>
            <w:tcW w:w="1327" w:type="pc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9075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98 (69.5)</w:t>
            </w:r>
          </w:p>
        </w:tc>
        <w:tc>
          <w:tcPr>
            <w:tcW w:w="1168" w:type="pc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A6B3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94 (30.5)</w:t>
            </w:r>
          </w:p>
        </w:tc>
        <w:tc>
          <w:tcPr>
            <w:tcW w:w="831" w:type="pct"/>
            <w:tcBorders>
              <w:top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F1CA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5F2D17FA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FE02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Female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C6CF4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242 (71.9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097BA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85 (28.1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89DD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2C6F3618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DB2D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Marital Status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337A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ACF1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6B15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5D572BD5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B137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Living with a spouse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A72A9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614 (69.2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1941E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719 (30.8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17E4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27EB790B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97EB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Separated/divorced/bereaved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01C3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90 (65.7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8022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99 (34.3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6D87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07FE4465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8F61B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Single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5086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33 (84.5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FCCC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1 (15.5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FD01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50B106D8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281D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Age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C53A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1DDC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55BFF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4E80AAE7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60703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0-39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D254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47 (87.9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CCD7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9 (12.1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734DE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38E9A001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292FC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0-49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B4A5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706 (78.8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01CB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90 (21.2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B416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6F2F7D2C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C230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0-64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977A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787 (56.7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FF18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00(43.3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2645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62B07E0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1E39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Living area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E4F33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288C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5019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758</w:t>
            </w:r>
          </w:p>
        </w:tc>
      </w:tr>
      <w:tr w:rsidR="006F3108" w:rsidRPr="00092BFB" w14:paraId="6F454981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D9E62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Urban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0495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763 (71.0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9F47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720 (29.0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53F75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12FD583B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21C5D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Rural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F72D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77 (70.3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D5829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59 (29.7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00991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2B8C6766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2E793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Monthly mean household income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E270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AFEE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F267F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029</w:t>
            </w:r>
          </w:p>
        </w:tc>
      </w:tr>
      <w:tr w:rsidR="006F3108" w:rsidRPr="00092BFB" w14:paraId="74F5D219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676BA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2 million KRW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9B6F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67 (66.4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CFEA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35 (33.6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1BC6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5E24738A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89EDA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2-4 million KRW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E570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06 (69.2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EDA4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25 (30.8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8AAF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6D3457D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167D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gt;4 million KRW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9CD3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364 (72.4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1B71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19 (27.6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951C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1F76C178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DB28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Drinking experience for the past year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5721B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52B3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6DC1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41BFC62D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8D1E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No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9D61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33 (66.2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8547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25 (33.8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3DB7C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0D796097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27C5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Yes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A220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298 (74.3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928F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49 (25.7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52FD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A18EA91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B42A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Smoking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879D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2765B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67FF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392</w:t>
            </w:r>
          </w:p>
        </w:tc>
      </w:tr>
      <w:tr w:rsidR="006F3108" w:rsidRPr="00092BFB" w14:paraId="360A3930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BBED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Non-smoker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4921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268 (71.6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6979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04 (28.4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1432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3D79D0B3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40B03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Former smoker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6112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86 (71.2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C6B0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97 (28.8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2699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A7671AE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82CC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Smoker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9DE2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77 (68.5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B4EA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73 (31.5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6805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03652583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4058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Subjective stress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4629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7C35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E350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008</w:t>
            </w:r>
          </w:p>
        </w:tc>
      </w:tr>
      <w:tr w:rsidR="006F3108" w:rsidRPr="00092BFB" w14:paraId="5F8CDA12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5CCF8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Almost none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17B8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06 (64.6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DBB7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13 (35.4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4CDB7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61AEC6E0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6BCF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Moderate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BC35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239 (70.6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2C81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15 (29.4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3C7A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345DB502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0799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High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152CC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86 (73.7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3E4D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45 (26.3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E494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57397147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5D89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lastRenderedPageBreak/>
              <w:t>Mean length of moderate level physical activities per day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2913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09B09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C860E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157</w:t>
            </w:r>
          </w:p>
        </w:tc>
      </w:tr>
      <w:tr w:rsidR="006F3108" w:rsidRPr="00092BFB" w14:paraId="71F1BF77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B8CF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None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1B568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419 (69.7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2D2A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18 (30.3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9370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18199B92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B3EF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&lt;1 hour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AE0E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79 (73.9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528B4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34 (26.1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5235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23F59424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1F72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 hour</w:t>
            </w:r>
            <w:r w:rsidRPr="00092BFB">
              <w:rPr>
                <w:rFonts w:hint="eastAsia"/>
                <w:color w:val="auto"/>
              </w:rPr>
              <w:t xml:space="preserve">≤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32EB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28 (71.7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502D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90 (28.3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BE24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0A7010B1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40FFB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Mean daily sitting time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E289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88D1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99697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056</w:t>
            </w:r>
          </w:p>
        </w:tc>
      </w:tr>
      <w:tr w:rsidR="006F3108" w:rsidRPr="00092BFB" w14:paraId="2805F0FB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CFF9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rFonts w:hint="eastAsia"/>
                <w:color w:val="auto"/>
              </w:rPr>
              <w:t>≤</w:t>
            </w:r>
            <w:r w:rsidRPr="00092BFB">
              <w:rPr>
                <w:color w:val="auto"/>
              </w:rPr>
              <w:t xml:space="preserve">4 hours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5FA8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34 (69.6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9E3F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46 (30.4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C48E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4C2A22F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A9AF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5-7 hours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1797A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18 (67.7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2863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47 (32.3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2BE1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27802A45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4E99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 hours</w:t>
            </w:r>
            <w:r w:rsidRPr="00092BFB">
              <w:rPr>
                <w:rFonts w:hint="eastAsia"/>
                <w:color w:val="auto"/>
              </w:rPr>
              <w:t>≤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35F0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171 (72.4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1DA2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47 (27.6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AC3A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19AAA9B8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25BA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Mean number of days of walking per week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E3E80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9D2E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D9B4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028</w:t>
            </w:r>
          </w:p>
        </w:tc>
      </w:tr>
      <w:tr w:rsidR="006F3108" w:rsidRPr="00092BFB" w14:paraId="7CB89494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DB0C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None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4110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60 (68.3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DCC4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67 (31.7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2830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9F34A9F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28DC1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-2 days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02E9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08 (75.1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8B86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35 (24.9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6A42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6E6975B0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829E4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3-4 days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F3F5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92 (68.3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DF13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82 (31.7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C2B6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209CD52D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4E38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5-6 days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9EFB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63 (73.3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D028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32 (26.7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631A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9865B2C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AAE79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7 days (every day)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2F68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03 (69.0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76F4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26 (31.0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B3F9E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32D9CD65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47B6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Weekly mean sleeping hours per day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FF9A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8B16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B091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006</w:t>
            </w:r>
          </w:p>
        </w:tc>
      </w:tr>
      <w:tr w:rsidR="006F3108" w:rsidRPr="00092BFB" w14:paraId="522E0179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95B1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rFonts w:hint="eastAsia"/>
                <w:color w:val="auto"/>
              </w:rPr>
              <w:t>≤</w:t>
            </w:r>
            <w:r w:rsidRPr="00092BFB">
              <w:rPr>
                <w:color w:val="auto"/>
              </w:rPr>
              <w:t>5 hours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801B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10 (64.9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7394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68 (35.1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C2FA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CAA32FF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B621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-7 hours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ECBB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224 (71.6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B2B7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85 (28.4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030B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8BFC28D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3625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 hours</w:t>
            </w:r>
            <w:r w:rsidRPr="00092BFB">
              <w:rPr>
                <w:rFonts w:hint="eastAsia"/>
                <w:color w:val="auto"/>
              </w:rPr>
              <w:t>≤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0674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04 (72.8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6765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26 (27.2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7C5E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5268524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7655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BMI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713A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59696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2D3A6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60575202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E9C5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Underweight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126A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91 (85.8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4951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5 (14.2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90EB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60AA9F23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1FF6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Normal weight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DFE2B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66 (79.2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0A621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28 (20.8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13E9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631209AE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A7E6B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Pre-obesity class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AF4F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89 (70.6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5671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03 (29.4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0239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655F1EC1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A506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Class 1 obesity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B1A0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88 (62.9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1F7C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47 (37.1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C3FF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3ED9F991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BB02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Class 2 obesity or higher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117A1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9 (52.4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4DD5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1 (47.6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2BC2B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111AE571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47F8A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proofErr w:type="spellStart"/>
            <w:r w:rsidRPr="00092BFB">
              <w:rPr>
                <w:color w:val="auto"/>
              </w:rPr>
              <w:t>WHtR</w:t>
            </w:r>
            <w:proofErr w:type="spellEnd"/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1B1BB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03681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E0D8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216EBA2B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0E64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&lt;0.5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E536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103 (81.6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1B58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49 (18.4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E27E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ED2B0B9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8BBE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5</w:t>
            </w:r>
            <w:r w:rsidRPr="00092BFB">
              <w:rPr>
                <w:rFonts w:hint="eastAsia"/>
                <w:color w:val="auto"/>
              </w:rPr>
              <w:t>≤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7D037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018 (62.0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B3D8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25 (38.0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73641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EDD89AD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D28D3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Mean number of days of having breakfast per week for the past year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1237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98E6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9C66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3398B2AC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F7A26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-7 days per week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DA99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825 (67.5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F3EA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98 (32.5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4374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7C51C2A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B463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-4 days per week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10AF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76 (71.8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5D6F0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69 (28.2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7A4C1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6EE7CCFC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D657F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-2 days per week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FA71D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58 (77.9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EBC9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73 (22.1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5EB7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A45816C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FD0B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Rarely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5D49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02 (77.3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8965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18 (22.7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C758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6F654B7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3143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Mean frequency of eating out including delivery for the past year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BE8F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5E55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AF8C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0.009</w:t>
            </w:r>
          </w:p>
        </w:tc>
      </w:tr>
      <w:tr w:rsidR="006F3108" w:rsidRPr="00092BFB" w14:paraId="0B82B264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CBE5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 per day</w:t>
            </w:r>
            <w:r w:rsidRPr="00092BFB">
              <w:rPr>
                <w:rFonts w:hint="eastAsia"/>
                <w:color w:val="auto"/>
              </w:rPr>
              <w:t>≤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E9228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46 (75.9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9C2E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42 (24.1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6DE8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59135C7F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024A4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lastRenderedPageBreak/>
              <w:t xml:space="preserve">&lt;1 per day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9004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215 (70.2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BC864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16 (29.8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7712A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1A3627DB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0471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High cholesterol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3CD6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B4A3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B3ED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5C615C02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A3B20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No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2B77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748 (76.1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7493FD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48 (23.9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E294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10E511C8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397D0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Yes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3CD4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45 (52.8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7A212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08 (47.2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14EB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47DCA6E9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7D69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High triglyceride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0036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0124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A625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794ACC00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C0EA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No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B5751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486 (72.4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183E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67 (27.6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D5D8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66B41378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811DDA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Yes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305C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32 (62.0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E20F2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42 (38.0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CB6F7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2A6210F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BD89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Hypertension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18F5E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5F9E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16E0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&lt;0.001</w:t>
            </w:r>
          </w:p>
        </w:tc>
      </w:tr>
      <w:tr w:rsidR="006F3108" w:rsidRPr="00092BFB" w14:paraId="3842F1DA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F309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 xml:space="preserve">Normal 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7D94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1,120 (79.6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89E5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87 (20.4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F4625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2F7ABBA4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450E23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Pre-hypertension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3C3BAB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570 (67.9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9D8C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269 (32.1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8E12F9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092BFB" w14:paraId="7D300BEF" w14:textId="77777777" w:rsidTr="00E66575">
        <w:trPr>
          <w:trHeight w:val="56"/>
        </w:trPr>
        <w:tc>
          <w:tcPr>
            <w:tcW w:w="1674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D4C9C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Hypertension</w:t>
            </w:r>
          </w:p>
        </w:tc>
        <w:tc>
          <w:tcPr>
            <w:tcW w:w="1327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F0C1D4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416 (57.5)</w:t>
            </w:r>
          </w:p>
        </w:tc>
        <w:tc>
          <w:tcPr>
            <w:tcW w:w="11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8D4F6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092BFB">
              <w:rPr>
                <w:color w:val="auto"/>
              </w:rPr>
              <w:t>307 (42.5)</w:t>
            </w:r>
          </w:p>
        </w:tc>
        <w:tc>
          <w:tcPr>
            <w:tcW w:w="83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1E870F" w14:textId="77777777" w:rsidR="006F3108" w:rsidRPr="00092BFB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</w:tbl>
    <w:p w14:paraId="3746C696" w14:textId="77777777" w:rsidR="006F3108" w:rsidRDefault="006F3108" w:rsidP="006F3108">
      <w:pPr>
        <w:rPr>
          <w:szCs w:val="24"/>
        </w:rPr>
      </w:pPr>
    </w:p>
    <w:p w14:paraId="0CFC42D9" w14:textId="449D49E9" w:rsidR="00CB7788" w:rsidRDefault="00CB7788" w:rsidP="00CB7788">
      <w:pPr>
        <w:rPr>
          <w:szCs w:val="24"/>
        </w:rPr>
      </w:pPr>
    </w:p>
    <w:p w14:paraId="612949A2" w14:textId="07FAAB77" w:rsidR="00CB7788" w:rsidRDefault="00CB7788" w:rsidP="00CB7788">
      <w:pPr>
        <w:rPr>
          <w:szCs w:val="24"/>
        </w:rPr>
      </w:pPr>
    </w:p>
    <w:p w14:paraId="36909F04" w14:textId="65312B6D" w:rsidR="00CB7788" w:rsidRDefault="00CB7788" w:rsidP="00CB7788">
      <w:pPr>
        <w:rPr>
          <w:szCs w:val="24"/>
        </w:rPr>
      </w:pPr>
    </w:p>
    <w:p w14:paraId="2A5BDFAC" w14:textId="21A0929E" w:rsidR="00CB7788" w:rsidRDefault="00CB7788" w:rsidP="00CB7788">
      <w:pPr>
        <w:rPr>
          <w:szCs w:val="24"/>
        </w:rPr>
      </w:pPr>
    </w:p>
    <w:p w14:paraId="282575AA" w14:textId="401FD26D" w:rsidR="00CB7788" w:rsidRDefault="00CB7788" w:rsidP="00CB7788">
      <w:pPr>
        <w:rPr>
          <w:szCs w:val="24"/>
        </w:rPr>
      </w:pPr>
    </w:p>
    <w:p w14:paraId="1FD86702" w14:textId="0215AD99" w:rsidR="00CB7788" w:rsidRDefault="00CB7788" w:rsidP="00CB7788">
      <w:pPr>
        <w:rPr>
          <w:szCs w:val="24"/>
        </w:rPr>
      </w:pPr>
    </w:p>
    <w:p w14:paraId="14B18A05" w14:textId="754E8974" w:rsidR="00831836" w:rsidRDefault="00831836" w:rsidP="00CB7788">
      <w:pPr>
        <w:rPr>
          <w:szCs w:val="24"/>
        </w:rPr>
      </w:pPr>
    </w:p>
    <w:p w14:paraId="60FC0BD8" w14:textId="405F3C1A" w:rsidR="00831836" w:rsidRDefault="00831836" w:rsidP="00CB7788">
      <w:pPr>
        <w:rPr>
          <w:szCs w:val="24"/>
        </w:rPr>
      </w:pPr>
    </w:p>
    <w:p w14:paraId="20919B19" w14:textId="0CF7C5E8" w:rsidR="00831836" w:rsidRDefault="00831836" w:rsidP="00CB7788">
      <w:pPr>
        <w:rPr>
          <w:szCs w:val="24"/>
        </w:rPr>
      </w:pPr>
    </w:p>
    <w:p w14:paraId="1870151F" w14:textId="1EE716D0" w:rsidR="00831836" w:rsidRDefault="00831836" w:rsidP="00CB7788">
      <w:pPr>
        <w:rPr>
          <w:szCs w:val="24"/>
        </w:rPr>
      </w:pPr>
    </w:p>
    <w:p w14:paraId="2262E728" w14:textId="77777777" w:rsidR="00831836" w:rsidRDefault="00831836" w:rsidP="00CB7788">
      <w:pPr>
        <w:rPr>
          <w:szCs w:val="24"/>
        </w:rPr>
      </w:pPr>
    </w:p>
    <w:p w14:paraId="7B59D4B4" w14:textId="404208E8" w:rsidR="00CB7788" w:rsidRDefault="00CB7788" w:rsidP="00CB7788">
      <w:pPr>
        <w:rPr>
          <w:szCs w:val="24"/>
        </w:rPr>
      </w:pPr>
    </w:p>
    <w:p w14:paraId="405C8E83" w14:textId="7CE4FA34" w:rsidR="00CB7788" w:rsidRDefault="00CB7788" w:rsidP="00CB7788">
      <w:pPr>
        <w:rPr>
          <w:szCs w:val="24"/>
        </w:rPr>
      </w:pPr>
    </w:p>
    <w:p w14:paraId="775F9F43" w14:textId="2A6DCFA4" w:rsidR="006F3108" w:rsidRDefault="006F3108" w:rsidP="00CB7788">
      <w:pPr>
        <w:rPr>
          <w:szCs w:val="24"/>
        </w:rPr>
      </w:pPr>
    </w:p>
    <w:p w14:paraId="51C39B9F" w14:textId="583602D2" w:rsidR="006F3108" w:rsidRDefault="006F3108" w:rsidP="00CB7788">
      <w:pPr>
        <w:rPr>
          <w:szCs w:val="24"/>
        </w:rPr>
      </w:pPr>
    </w:p>
    <w:p w14:paraId="2B1706E2" w14:textId="77777777" w:rsidR="006F3108" w:rsidRDefault="006F3108" w:rsidP="00CB7788">
      <w:pPr>
        <w:rPr>
          <w:szCs w:val="24"/>
        </w:rPr>
      </w:pPr>
    </w:p>
    <w:p w14:paraId="07928056" w14:textId="1A52293A" w:rsidR="00CB7788" w:rsidRDefault="00CB7788" w:rsidP="00CB7788">
      <w:pPr>
        <w:rPr>
          <w:szCs w:val="24"/>
        </w:rPr>
      </w:pPr>
      <w:bookmarkStart w:id="0" w:name="_GoBack"/>
      <w:bookmarkEnd w:id="0"/>
    </w:p>
    <w:p w14:paraId="6542C44B" w14:textId="77777777" w:rsidR="00CB7788" w:rsidRDefault="00CB7788" w:rsidP="00CB7788">
      <w:pPr>
        <w:rPr>
          <w:szCs w:val="24"/>
        </w:rPr>
      </w:pPr>
    </w:p>
    <w:p w14:paraId="2DD97C81" w14:textId="77777777" w:rsidR="006F3108" w:rsidRDefault="006F3108" w:rsidP="006F3108">
      <w:pPr>
        <w:jc w:val="center"/>
        <w:rPr>
          <w:szCs w:val="24"/>
        </w:rPr>
      </w:pPr>
      <w:r w:rsidRPr="005C5D45">
        <w:rPr>
          <w:b/>
          <w:szCs w:val="24"/>
        </w:rPr>
        <w:lastRenderedPageBreak/>
        <w:t>Table 2.</w:t>
      </w:r>
      <w:r w:rsidRPr="005C5D45">
        <w:rPr>
          <w:szCs w:val="24"/>
        </w:rPr>
        <w:t xml:space="preserve"> </w:t>
      </w:r>
      <w:r w:rsidRPr="00C84960">
        <w:rPr>
          <w:szCs w:val="24"/>
        </w:rPr>
        <w:t xml:space="preserve">Predictors for impaired fasting glucose in non-diabetics living in local communities in South Korea: </w:t>
      </w:r>
      <w:proofErr w:type="spellStart"/>
      <w:r w:rsidRPr="00C84960">
        <w:rPr>
          <w:szCs w:val="24"/>
        </w:rPr>
        <w:t>aOR</w:t>
      </w:r>
      <w:proofErr w:type="spellEnd"/>
      <w:r w:rsidRPr="00C84960">
        <w:rPr>
          <w:szCs w:val="24"/>
        </w:rPr>
        <w:t xml:space="preserve"> and 95% CI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1"/>
        <w:gridCol w:w="1940"/>
        <w:gridCol w:w="1938"/>
        <w:gridCol w:w="2088"/>
      </w:tblGrid>
      <w:tr w:rsidR="006F3108" w:rsidRPr="00C84960" w14:paraId="449CBB99" w14:textId="77777777" w:rsidTr="00E66575">
        <w:trPr>
          <w:trHeight w:val="256"/>
        </w:trPr>
        <w:tc>
          <w:tcPr>
            <w:tcW w:w="1949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A339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C84960">
              <w:rPr>
                <w:b/>
                <w:color w:val="auto"/>
              </w:rPr>
              <w:t xml:space="preserve">Variables 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E9C959" w14:textId="77777777" w:rsidR="006F3108" w:rsidRPr="00C84960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proofErr w:type="spellStart"/>
            <w:r w:rsidRPr="00C84960">
              <w:rPr>
                <w:b/>
                <w:color w:val="auto"/>
              </w:rPr>
              <w:t>aOR</w:t>
            </w:r>
            <w:proofErr w:type="spellEnd"/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E3C9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C84960">
              <w:rPr>
                <w:b/>
                <w:color w:val="auto"/>
              </w:rPr>
              <w:t>95% CI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73DDB" w14:textId="77777777" w:rsidR="006F3108" w:rsidRPr="00C84960" w:rsidRDefault="006F3108" w:rsidP="00E66575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C84960">
              <w:rPr>
                <w:b/>
                <w:color w:val="auto"/>
              </w:rPr>
              <w:t>p</w:t>
            </w:r>
          </w:p>
        </w:tc>
      </w:tr>
      <w:tr w:rsidR="006F3108" w:rsidRPr="00C84960" w14:paraId="35A2FD67" w14:textId="77777777" w:rsidTr="00E66575">
        <w:trPr>
          <w:trHeight w:val="256"/>
        </w:trPr>
        <w:tc>
          <w:tcPr>
            <w:tcW w:w="1949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D5A988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Marital Status </w:t>
            </w:r>
          </w:p>
        </w:tc>
        <w:tc>
          <w:tcPr>
            <w:tcW w:w="992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5B52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35E7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C48D5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3C5FFD02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03328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Living with a spouse (ref)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175E18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81B36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B895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1C11A49C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7A16FC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Separated/divorced/bereaved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0928B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7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2C5E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26, 2.55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ED58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001</w:t>
            </w:r>
          </w:p>
        </w:tc>
      </w:tr>
      <w:tr w:rsidR="006F3108" w:rsidRPr="00C84960" w14:paraId="06F1198C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E4B9F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Single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FACB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4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112B1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94, 2.30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6C49B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084</w:t>
            </w:r>
          </w:p>
        </w:tc>
      </w:tr>
      <w:tr w:rsidR="006F3108" w:rsidRPr="00C84960" w14:paraId="43151861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6DBBE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Age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EF8B8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287639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C383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7EE3B299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513E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30-39(ref)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8AC5B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8DE1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C4F8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11F04774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79F8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40-49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EDE85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5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B792B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17, 2.16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4619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003</w:t>
            </w:r>
          </w:p>
        </w:tc>
      </w:tr>
      <w:tr w:rsidR="006F3108" w:rsidRPr="00C84960" w14:paraId="2D561251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1FB2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50-64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C7149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4.0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2FC3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3.04, 5.4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22F67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&lt;0.001</w:t>
            </w:r>
          </w:p>
        </w:tc>
      </w:tr>
      <w:tr w:rsidR="006F3108" w:rsidRPr="00C84960" w14:paraId="47D19232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97428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Drinking experience for the past year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A0E5B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57B2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21C38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4B1B0DCC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E259C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No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9A604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4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BBCAF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21, 1.77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2776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&lt;0.001</w:t>
            </w:r>
          </w:p>
        </w:tc>
      </w:tr>
      <w:tr w:rsidR="006F3108" w:rsidRPr="00C84960" w14:paraId="2246AB07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D161C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Yes (ref)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6298F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5105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FC43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6D2B5890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BDE9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Smoking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6554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1DD7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99D7B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42FB2715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1873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Non-smoker (ref)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C5ECE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2DF64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4DDBEF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16C45E98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172081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Former smoker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6C07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9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279A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77, 1.22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124F9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818</w:t>
            </w:r>
          </w:p>
        </w:tc>
      </w:tr>
      <w:tr w:rsidR="006F3108" w:rsidRPr="00C84960" w14:paraId="23DDC4C8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DA3B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Smoker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D992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36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59AE41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06, 1.74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EF72F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015</w:t>
            </w:r>
          </w:p>
        </w:tc>
      </w:tr>
      <w:tr w:rsidR="006F3108" w:rsidRPr="00C84960" w14:paraId="128D6E9C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2E60E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BMI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05FCE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84EEE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8EC49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00F40ED7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9121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Underweight (ref)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97D7C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3D6B1F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353D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6E7C01D7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E9F645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Normal weight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9765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10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D61E0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59. 2.06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0990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743</w:t>
            </w:r>
          </w:p>
        </w:tc>
      </w:tr>
      <w:tr w:rsidR="006F3108" w:rsidRPr="00C84960" w14:paraId="17015B10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F782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Pre-obesity class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19BD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22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13F32C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63, 2.35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64D30C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538</w:t>
            </w:r>
          </w:p>
        </w:tc>
      </w:tr>
      <w:tr w:rsidR="006F3108" w:rsidRPr="00C84960" w14:paraId="5BD23AE9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F374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Class 1 obesity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856B1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69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28B1C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86, 3.30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F7D99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123</w:t>
            </w:r>
          </w:p>
        </w:tc>
      </w:tr>
      <w:tr w:rsidR="006F3108" w:rsidRPr="00C84960" w14:paraId="27D6AFE4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ADECD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Class 2 obesity or higher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2365E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3.80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C6A19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80, 8.0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DF1288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&lt;0.001</w:t>
            </w:r>
          </w:p>
        </w:tc>
      </w:tr>
      <w:tr w:rsidR="006F3108" w:rsidRPr="00C84960" w14:paraId="6E0457FE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6986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proofErr w:type="spellStart"/>
            <w:r w:rsidRPr="00C84960">
              <w:rPr>
                <w:color w:val="auto"/>
              </w:rPr>
              <w:t>WHtR</w:t>
            </w:r>
            <w:proofErr w:type="spellEnd"/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20B80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0040B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57EBF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1332E7EE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08F61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&lt;0.5 (ref)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79497E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524A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C68F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61F7F8F7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84B09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5</w:t>
            </w:r>
            <w:r w:rsidRPr="00C84960">
              <w:rPr>
                <w:rFonts w:hint="eastAsia"/>
                <w:color w:val="auto"/>
              </w:rPr>
              <w:t>≤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636D3D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37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29640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04, 1.8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AEDF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023</w:t>
            </w:r>
          </w:p>
        </w:tc>
      </w:tr>
      <w:tr w:rsidR="006F3108" w:rsidRPr="00C84960" w14:paraId="60BD7B55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70C9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High cholesterol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A2C01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8722F0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4513D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6F01D4FA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1548D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No (ref)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859BE8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BB08B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9605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647AC5A6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45FD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Yes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CF5CD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2.03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E6C4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66, 2.49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C991D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&lt;0.001</w:t>
            </w:r>
          </w:p>
        </w:tc>
      </w:tr>
      <w:tr w:rsidR="006F3108" w:rsidRPr="00C84960" w14:paraId="6F810607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FD6285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Hypertension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973C4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AEBD0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555A97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203AD28E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13D11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Normal (ref)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209F3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84230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0236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6F3108" w:rsidRPr="00C84960" w14:paraId="7361FCEB" w14:textId="77777777" w:rsidTr="00E66575">
        <w:trPr>
          <w:trHeight w:val="256"/>
        </w:trPr>
        <w:tc>
          <w:tcPr>
            <w:tcW w:w="1949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C448A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Pre-hypertension </w:t>
            </w:r>
          </w:p>
        </w:tc>
        <w:tc>
          <w:tcPr>
            <w:tcW w:w="992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E2963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34</w:t>
            </w:r>
          </w:p>
        </w:tc>
        <w:tc>
          <w:tcPr>
            <w:tcW w:w="991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16B135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07, 1.67</w:t>
            </w:r>
          </w:p>
        </w:tc>
        <w:tc>
          <w:tcPr>
            <w:tcW w:w="1068" w:type="pc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8E3A5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008</w:t>
            </w:r>
          </w:p>
        </w:tc>
      </w:tr>
      <w:tr w:rsidR="006F3108" w:rsidRPr="00C84960" w14:paraId="6BF6BCC0" w14:textId="77777777" w:rsidTr="00E66575">
        <w:trPr>
          <w:trHeight w:val="256"/>
        </w:trPr>
        <w:tc>
          <w:tcPr>
            <w:tcW w:w="1949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30BB42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 xml:space="preserve">Hypertension 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8C9E6F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31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6B86D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1.03, 1.66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E1EF6" w14:textId="77777777" w:rsidR="006F3108" w:rsidRPr="00C84960" w:rsidRDefault="006F3108" w:rsidP="00E66575">
            <w:pPr>
              <w:pStyle w:val="MDPI42tablebody"/>
              <w:spacing w:line="240" w:lineRule="auto"/>
              <w:rPr>
                <w:color w:val="auto"/>
              </w:rPr>
            </w:pPr>
            <w:r w:rsidRPr="00C84960">
              <w:rPr>
                <w:color w:val="auto"/>
              </w:rPr>
              <w:t>0.024</w:t>
            </w:r>
          </w:p>
        </w:tc>
      </w:tr>
    </w:tbl>
    <w:p w14:paraId="73B3F57A" w14:textId="77777777" w:rsidR="006F3108" w:rsidRPr="005C5D45" w:rsidRDefault="006F3108" w:rsidP="006F3108">
      <w:pPr>
        <w:rPr>
          <w:szCs w:val="24"/>
        </w:rPr>
      </w:pPr>
    </w:p>
    <w:p w14:paraId="3B846379" w14:textId="77777777" w:rsidR="00351E17" w:rsidRDefault="00351E17" w:rsidP="00351E17">
      <w:pPr>
        <w:jc w:val="center"/>
        <w:rPr>
          <w:color w:val="FF0000"/>
          <w:szCs w:val="24"/>
        </w:rPr>
      </w:pPr>
    </w:p>
    <w:sectPr w:rsidR="00351E1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705A5" w14:textId="77777777" w:rsidR="00BE216B" w:rsidRDefault="00BE216B" w:rsidP="00117666">
      <w:pPr>
        <w:spacing w:after="0"/>
      </w:pPr>
      <w:r>
        <w:separator/>
      </w:r>
    </w:p>
  </w:endnote>
  <w:endnote w:type="continuationSeparator" w:id="0">
    <w:p w14:paraId="01BDA712" w14:textId="77777777" w:rsidR="00BE216B" w:rsidRDefault="00BE21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1968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71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1968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71F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54858D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71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54858D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71F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9BBEB4" w14:textId="77777777" w:rsidR="00BE216B" w:rsidRDefault="00BE216B" w:rsidP="00117666">
      <w:pPr>
        <w:spacing w:after="0"/>
      </w:pPr>
      <w:r>
        <w:separator/>
      </w:r>
    </w:p>
  </w:footnote>
  <w:footnote w:type="continuationSeparator" w:id="0">
    <w:p w14:paraId="116A4738" w14:textId="77777777" w:rsidR="00BE216B" w:rsidRDefault="00BE21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E17"/>
    <w:rsid w:val="003544FB"/>
    <w:rsid w:val="003B6C2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3108"/>
    <w:rsid w:val="00701727"/>
    <w:rsid w:val="0070566C"/>
    <w:rsid w:val="00714C50"/>
    <w:rsid w:val="00725A7D"/>
    <w:rsid w:val="007501BE"/>
    <w:rsid w:val="00790BB3"/>
    <w:rsid w:val="007A2071"/>
    <w:rsid w:val="007C206C"/>
    <w:rsid w:val="00817DD6"/>
    <w:rsid w:val="00831836"/>
    <w:rsid w:val="0083759F"/>
    <w:rsid w:val="008771F2"/>
    <w:rsid w:val="00885156"/>
    <w:rsid w:val="009151AA"/>
    <w:rsid w:val="0093429D"/>
    <w:rsid w:val="00936126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7C4E"/>
    <w:rsid w:val="00BE216B"/>
    <w:rsid w:val="00C52A7B"/>
    <w:rsid w:val="00C56BAF"/>
    <w:rsid w:val="00C679AA"/>
    <w:rsid w:val="00C75972"/>
    <w:rsid w:val="00CB7788"/>
    <w:rsid w:val="00CD066B"/>
    <w:rsid w:val="00CE4FEE"/>
    <w:rsid w:val="00D060CF"/>
    <w:rsid w:val="00D7284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8771F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DEAED3-E1B6-404C-A039-D0B14AAF1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572</Words>
  <Characters>3265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ewon Byeon</cp:lastModifiedBy>
  <cp:revision>10</cp:revision>
  <cp:lastPrinted>2013-10-03T12:51:00Z</cp:lastPrinted>
  <dcterms:created xsi:type="dcterms:W3CDTF">2021-09-09T14:07:00Z</dcterms:created>
  <dcterms:modified xsi:type="dcterms:W3CDTF">2022-08-06T10:51:00Z</dcterms:modified>
</cp:coreProperties>
</file>